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9A7" w:rsidRPr="00927E83" w:rsidRDefault="00EB19A7" w:rsidP="00783AE3">
      <w:pPr>
        <w:jc w:val="center"/>
        <w:rPr>
          <w:bCs/>
          <w:kern w:val="0"/>
          <w:szCs w:val="21"/>
        </w:rPr>
      </w:pPr>
      <w:bookmarkStart w:id="0" w:name="_GoBack"/>
      <w:bookmarkEnd w:id="0"/>
      <w:r w:rsidRPr="00927E83">
        <w:rPr>
          <w:bCs/>
          <w:noProof/>
          <w:kern w:val="0"/>
          <w:szCs w:val="21"/>
          <w:lang w:eastAsia="en-US"/>
        </w:rPr>
        <w:drawing>
          <wp:inline distT="0" distB="0" distL="0" distR="0" wp14:anchorId="50A49A06" wp14:editId="061D4080">
            <wp:extent cx="2914650" cy="3360607"/>
            <wp:effectExtent l="0" t="0" r="0" b="0"/>
            <wp:docPr id="1" name="图片 1" descr="C:\Users\HK\Documents\WeChat Files\qiushuiqiuyan\FileStorage\Temp\17505718873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K\Documents\WeChat Files\qiushuiqiuyan\FileStorage\Temp\1750571887359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620" cy="337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9A7" w:rsidRPr="00927E83" w:rsidRDefault="00EB19A7" w:rsidP="00783AE3">
      <w:pPr>
        <w:jc w:val="left"/>
        <w:rPr>
          <w:bCs/>
          <w:kern w:val="0"/>
          <w:szCs w:val="21"/>
        </w:rPr>
      </w:pPr>
      <w:r w:rsidRPr="00927E83">
        <w:rPr>
          <w:bCs/>
          <w:kern w:val="0"/>
          <w:szCs w:val="21"/>
        </w:rPr>
        <w:t xml:space="preserve">Fig S1 Comparison of the longitudes of different breeding population groups when passing through the fixed latitude. (A) N1 phase (Eastern migratory population n=7, Eastern migratory population n=6), (B) S phase (Eastern migratory population n=7, Eastern migratory population n=6) , and (C) N2 phase (Eastern migratory population n=3, Eastern migratory population n=4). * </w:t>
      </w:r>
      <w:r w:rsidRPr="00927E83">
        <w:rPr>
          <w:bCs/>
          <w:i/>
          <w:kern w:val="0"/>
          <w:szCs w:val="21"/>
        </w:rPr>
        <w:t>P</w:t>
      </w:r>
      <w:r w:rsidRPr="00927E83">
        <w:rPr>
          <w:bCs/>
          <w:kern w:val="0"/>
          <w:szCs w:val="21"/>
        </w:rPr>
        <w:t xml:space="preserve"> &lt;0.05, ** </w:t>
      </w:r>
      <w:r w:rsidRPr="00927E83">
        <w:rPr>
          <w:bCs/>
          <w:i/>
          <w:kern w:val="0"/>
          <w:szCs w:val="21"/>
        </w:rPr>
        <w:t>P</w:t>
      </w:r>
      <w:r w:rsidRPr="00927E83">
        <w:rPr>
          <w:bCs/>
          <w:kern w:val="0"/>
          <w:szCs w:val="21"/>
        </w:rPr>
        <w:t xml:space="preserve">&lt;0.01. </w:t>
      </w:r>
    </w:p>
    <w:p w:rsidR="00EB19A7" w:rsidRPr="00927E83" w:rsidRDefault="00EB19A7" w:rsidP="00783AE3">
      <w:pPr>
        <w:rPr>
          <w:bCs/>
          <w:kern w:val="0"/>
          <w:szCs w:val="21"/>
        </w:rPr>
      </w:pPr>
      <w:r w:rsidRPr="00927E83">
        <w:rPr>
          <w:bCs/>
          <w:noProof/>
          <w:kern w:val="0"/>
          <w:szCs w:val="21"/>
          <w:lang w:eastAsia="en-US"/>
        </w:rPr>
        <w:drawing>
          <wp:inline distT="0" distB="0" distL="0" distR="0" wp14:anchorId="3F764954" wp14:editId="12E78D5E">
            <wp:extent cx="5274310" cy="19056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062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9A7" w:rsidRPr="00927E83" w:rsidRDefault="00EB19A7" w:rsidP="00783AE3">
      <w:pPr>
        <w:rPr>
          <w:bCs/>
          <w:kern w:val="0"/>
          <w:szCs w:val="21"/>
        </w:rPr>
      </w:pPr>
      <w:r w:rsidRPr="00927E83">
        <w:rPr>
          <w:bCs/>
          <w:kern w:val="0"/>
          <w:szCs w:val="21"/>
        </w:rPr>
        <w:t>Fig S2 (A) The average duration of stopovers in different regions, (B) the average total stopover duration in different regions, and (C) the average single-stopover duration in different regions. The average time of stopovers is calculated by dividing the total numbers of stopovers by the number of individuals-times in the monitoring phase. The average total stopover duration is obtained by dividing the total duration of stopover days by the number of individuals-times in the monitoring phase. The average duration of a single stopover is calculated by dividing the total number of stopover days by the number of stopovers.</w:t>
      </w:r>
    </w:p>
    <w:p w:rsidR="00EB19A7" w:rsidRPr="00927E83" w:rsidRDefault="00EB19A7" w:rsidP="00783AE3">
      <w:pPr>
        <w:rPr>
          <w:bCs/>
          <w:kern w:val="0"/>
          <w:szCs w:val="21"/>
        </w:rPr>
      </w:pPr>
    </w:p>
    <w:p w:rsidR="00EB19A7" w:rsidRPr="00927E83" w:rsidRDefault="00EB19A7" w:rsidP="00783AE3">
      <w:pPr>
        <w:jc w:val="left"/>
        <w:rPr>
          <w:bCs/>
          <w:kern w:val="0"/>
          <w:szCs w:val="21"/>
        </w:rPr>
      </w:pPr>
      <w:r w:rsidRPr="00927E83">
        <w:rPr>
          <w:bCs/>
          <w:noProof/>
          <w:kern w:val="0"/>
          <w:szCs w:val="21"/>
          <w:lang w:eastAsia="en-US"/>
        </w:rPr>
        <w:drawing>
          <wp:inline distT="0" distB="0" distL="0" distR="0" wp14:anchorId="5FF20AF9" wp14:editId="6CC8F73E">
            <wp:extent cx="5274310" cy="161798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-050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9A7" w:rsidRPr="00927E83" w:rsidRDefault="00EB19A7" w:rsidP="00783AE3">
      <w:pPr>
        <w:jc w:val="left"/>
        <w:rPr>
          <w:bCs/>
          <w:kern w:val="0"/>
          <w:szCs w:val="21"/>
        </w:rPr>
      </w:pPr>
      <w:r w:rsidRPr="00927E83">
        <w:rPr>
          <w:bCs/>
          <w:kern w:val="0"/>
          <w:szCs w:val="21"/>
        </w:rPr>
        <w:t>Fig S3 The activity zone of (A) Hanghzou Bay, (B) Dongdang city, and (C) Panjin Wetland.</w:t>
      </w:r>
    </w:p>
    <w:p w:rsidR="00EB19A7" w:rsidRPr="00927E83" w:rsidRDefault="00EB19A7" w:rsidP="00783AE3">
      <w:pPr>
        <w:rPr>
          <w:bCs/>
          <w:kern w:val="0"/>
          <w:szCs w:val="21"/>
        </w:rPr>
      </w:pPr>
      <w:r w:rsidRPr="00927E83">
        <w:rPr>
          <w:bCs/>
          <w:noProof/>
          <w:kern w:val="0"/>
          <w:szCs w:val="21"/>
          <w:lang w:eastAsia="en-US"/>
        </w:rPr>
        <w:drawing>
          <wp:inline distT="0" distB="0" distL="0" distR="0" wp14:anchorId="20DF8F37" wp14:editId="1A26356D">
            <wp:extent cx="5274310" cy="1647825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-050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9A7" w:rsidRPr="00927E83" w:rsidRDefault="00EB19A7" w:rsidP="00783AE3">
      <w:pPr>
        <w:rPr>
          <w:bCs/>
          <w:kern w:val="0"/>
          <w:szCs w:val="21"/>
        </w:rPr>
      </w:pPr>
      <w:r w:rsidRPr="00927E83">
        <w:rPr>
          <w:bCs/>
          <w:kern w:val="0"/>
          <w:szCs w:val="21"/>
        </w:rPr>
        <w:t>Fig S4 Protected status of (A) stopover sites, (B) overall stopover duration, (C) stopover events, and (D) average duration of a single stopover of Whimbrels in different regions of China.</w:t>
      </w:r>
    </w:p>
    <w:p w:rsidR="00EB19A7" w:rsidRPr="00927E83" w:rsidRDefault="00EB19A7" w:rsidP="00783AE3">
      <w:pPr>
        <w:rPr>
          <w:bCs/>
          <w:kern w:val="0"/>
          <w:szCs w:val="21"/>
        </w:rPr>
        <w:sectPr w:rsidR="00EB19A7" w:rsidRPr="00927E83" w:rsidSect="006A310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:rsidR="008B7BDD" w:rsidRPr="00927E83" w:rsidRDefault="008B7BDD" w:rsidP="003C0448"/>
    <w:sectPr w:rsidR="008B7BDD" w:rsidRPr="00927E83" w:rsidSect="00783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0097" w:rsidRDefault="00440097" w:rsidP="00F37E7B">
      <w:r>
        <w:separator/>
      </w:r>
    </w:p>
  </w:endnote>
  <w:endnote w:type="continuationSeparator" w:id="0">
    <w:p w:rsidR="00440097" w:rsidRDefault="00440097" w:rsidP="00F37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Microsoft YaHei UI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0097" w:rsidRDefault="00440097" w:rsidP="00F37E7B">
      <w:r>
        <w:separator/>
      </w:r>
    </w:p>
  </w:footnote>
  <w:footnote w:type="continuationSeparator" w:id="0">
    <w:p w:rsidR="00440097" w:rsidRDefault="00440097" w:rsidP="00F37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19A7"/>
    <w:rsid w:val="00065461"/>
    <w:rsid w:val="000B2B03"/>
    <w:rsid w:val="000E6E85"/>
    <w:rsid w:val="00162B23"/>
    <w:rsid w:val="001C79C0"/>
    <w:rsid w:val="002E5BA5"/>
    <w:rsid w:val="003C0448"/>
    <w:rsid w:val="003D7149"/>
    <w:rsid w:val="00440097"/>
    <w:rsid w:val="004C51FC"/>
    <w:rsid w:val="004E4136"/>
    <w:rsid w:val="00500DD5"/>
    <w:rsid w:val="005D12E5"/>
    <w:rsid w:val="006012F8"/>
    <w:rsid w:val="006A310E"/>
    <w:rsid w:val="00783AE3"/>
    <w:rsid w:val="008B7BDD"/>
    <w:rsid w:val="00927E83"/>
    <w:rsid w:val="00A557FA"/>
    <w:rsid w:val="00B56DD6"/>
    <w:rsid w:val="00BE407C"/>
    <w:rsid w:val="00BE532F"/>
    <w:rsid w:val="00C8728C"/>
    <w:rsid w:val="00CF547F"/>
    <w:rsid w:val="00E3043D"/>
    <w:rsid w:val="00EB19A7"/>
    <w:rsid w:val="00EB1F6F"/>
    <w:rsid w:val="00F3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581F80"/>
  <w15:chartTrackingRefBased/>
  <w15:docId w15:val="{3A55A228-E9B0-4AD8-8708-EB9805B1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FangSong_GB2312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9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EB19A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B19A7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EB19A7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B19A7"/>
    <w:rPr>
      <w:noProof/>
    </w:rPr>
  </w:style>
  <w:style w:type="paragraph" w:styleId="Header">
    <w:name w:val="header"/>
    <w:basedOn w:val="Normal"/>
    <w:link w:val="HeaderChar"/>
    <w:rsid w:val="00EB1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B19A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rsid w:val="00EB19A7"/>
    <w:pPr>
      <w:tabs>
        <w:tab w:val="center" w:pos="4153"/>
        <w:tab w:val="right" w:pos="8306"/>
      </w:tabs>
      <w:snapToGrid w:val="0"/>
      <w:jc w:val="left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B19A7"/>
    <w:rPr>
      <w:rFonts w:eastAsia="SimSun"/>
      <w:sz w:val="18"/>
      <w:szCs w:val="18"/>
    </w:rPr>
  </w:style>
  <w:style w:type="paragraph" w:customStyle="1" w:styleId="Standard">
    <w:name w:val="Standard"/>
    <w:rsid w:val="00EB19A7"/>
    <w:pPr>
      <w:widowControl w:val="0"/>
      <w:suppressAutoHyphens/>
      <w:autoSpaceDN w:val="0"/>
      <w:jc w:val="both"/>
      <w:textAlignment w:val="baseline"/>
    </w:pPr>
    <w:rPr>
      <w:rFonts w:eastAsia="SimSun"/>
      <w:color w:val="000000"/>
      <w:kern w:val="3"/>
    </w:rPr>
  </w:style>
  <w:style w:type="character" w:styleId="Hyperlink">
    <w:name w:val="Hyperlink"/>
    <w:basedOn w:val="DefaultParagraphFont"/>
    <w:uiPriority w:val="99"/>
    <w:unhideWhenUsed/>
    <w:rsid w:val="00EB19A7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EB19A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B19A7"/>
  </w:style>
  <w:style w:type="paragraph" w:styleId="BalloonText">
    <w:name w:val="Balloon Text"/>
    <w:basedOn w:val="Normal"/>
    <w:link w:val="BalloonTextChar"/>
    <w:uiPriority w:val="99"/>
    <w:semiHidden/>
    <w:unhideWhenUsed/>
    <w:rsid w:val="00EB19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9A7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EB19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19A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B19A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B19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D3AFA-FF18-4539-84DB-3534256D0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Devaraj J Jothi N</cp:lastModifiedBy>
  <cp:revision>22</cp:revision>
  <dcterms:created xsi:type="dcterms:W3CDTF">2025-06-22T06:48:00Z</dcterms:created>
  <dcterms:modified xsi:type="dcterms:W3CDTF">2025-07-22T08:59:00Z</dcterms:modified>
</cp:coreProperties>
</file>